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8"/>
        <w:gridCol w:w="1498"/>
        <w:gridCol w:w="1740"/>
        <w:gridCol w:w="1657"/>
        <w:gridCol w:w="1812"/>
        <w:gridCol w:w="821"/>
      </w:tblGrid>
      <w:tr w:rsidR="00EC6830" w:rsidRPr="001516DD" w14:paraId="5AFE2A8B" w14:textId="77777777" w:rsidTr="00166214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EAD61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GB" w:eastAsia="sl-SI"/>
              </w:rPr>
            </w:pPr>
            <w:bookmarkStart w:id="0" w:name="_GoBack"/>
            <w:bookmarkEnd w:id="0"/>
            <w:r w:rsidRPr="001516DD">
              <w:rPr>
                <w:rFonts w:ascii="Calibri" w:eastAsia="Times New Roman" w:hAnsi="Calibri" w:cs="Calibri"/>
                <w:b/>
                <w:bCs/>
                <w:lang w:val="en-GB" w:eastAsia="sl-SI"/>
              </w:rPr>
              <w:t>SDNN</w:t>
            </w:r>
          </w:p>
        </w:tc>
      </w:tr>
      <w:tr w:rsidR="00EC6830" w:rsidRPr="001516DD" w14:paraId="6701370A" w14:textId="77777777" w:rsidTr="0047724B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2FB33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b/>
                <w:bCs/>
                <w:lang w:val="en-GB" w:eastAsia="sl-SI"/>
              </w:rPr>
              <w:t>Group 1 index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BB229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b/>
                <w:bCs/>
                <w:lang w:val="en-GB" w:eastAsia="sl-SI"/>
              </w:rPr>
              <w:t>Group 2 index</w:t>
            </w:r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EB88B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b/>
                <w:bCs/>
                <w:lang w:val="en-GB" w:eastAsia="sl-SI"/>
              </w:rPr>
              <w:t>mean difference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A8AAF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b/>
                <w:bCs/>
                <w:lang w:val="en-GB" w:eastAsia="sl-SI"/>
              </w:rPr>
              <w:t>lower 95% limit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71B6B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b/>
                <w:bCs/>
                <w:lang w:val="en-GB" w:eastAsia="sl-SI"/>
              </w:rPr>
              <w:t>upper 95% limit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3820E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b/>
                <w:bCs/>
                <w:lang w:val="en-GB" w:eastAsia="sl-SI"/>
              </w:rPr>
              <w:t>p-value</w:t>
            </w:r>
          </w:p>
        </w:tc>
      </w:tr>
      <w:tr w:rsidR="00EC6830" w:rsidRPr="001516DD" w14:paraId="2AAD106A" w14:textId="77777777" w:rsidTr="0047724B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6050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60s PPG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A332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1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8F9B" w14:textId="79F219BE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8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6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E9FF" w14:textId="436ABB9C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3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8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E0C8" w14:textId="157F9242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6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5051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1E653F2A" w14:textId="77777777" w:rsidTr="0047724B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75F1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60s PPG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8AAC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2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C673" w14:textId="4E094A46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2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6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D4DC" w14:textId="40465F4A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9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9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E6C6" w14:textId="4E767F84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22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EE28" w14:textId="24318302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3922</w:t>
            </w:r>
          </w:p>
        </w:tc>
      </w:tr>
      <w:tr w:rsidR="00EC6830" w:rsidRPr="001516DD" w14:paraId="7FF3451A" w14:textId="77777777" w:rsidTr="0047724B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DE70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60s PPG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40A8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3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624C" w14:textId="15D40FFE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7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BB59" w14:textId="69CBADA9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8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38F2" w14:textId="28651985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23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972C" w14:textId="50795324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2045</w:t>
            </w:r>
          </w:p>
        </w:tc>
      </w:tr>
      <w:tr w:rsidR="00EC6830" w:rsidRPr="001516DD" w14:paraId="3DCAE7F2" w14:textId="77777777" w:rsidTr="0047724B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F9A5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60s PPG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0AE0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avg1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2EB5" w14:textId="5534728B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4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AEFF" w14:textId="211CFCF4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8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2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2CED" w14:textId="37A30C23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2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5418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12882056" w14:textId="77777777" w:rsidTr="0047724B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16D7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60s PPG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0D78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1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ACDC" w14:textId="233C3C3A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1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9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1591" w14:textId="0613F400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6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2481" w14:textId="5D873BB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3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57FB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565B8636" w14:textId="77777777" w:rsidTr="0047724B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4927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60s PPG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22B4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2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1C73" w14:textId="4127F670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5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1F13" w14:textId="1044F1D1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7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F7B1" w14:textId="019AE06B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9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0856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51B1A68D" w14:textId="77777777" w:rsidTr="0047724B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9D96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60s PPG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4068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avg3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C978" w14:textId="6FC5F286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8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6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EBD0" w14:textId="512D9DBF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3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9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87FF" w14:textId="2E4B9771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6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F7CE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686E34D7" w14:textId="77777777" w:rsidTr="0047724B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F4DDC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60s PPG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AB436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6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03371" w14:textId="2F20EF0C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2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3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235E3" w14:textId="3D98D3DD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A3C60" w14:textId="6C6A7402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2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B12D4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422799F5" w14:textId="77777777" w:rsidTr="0047724B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1689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1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7E54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2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4051" w14:textId="2A471A7D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6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4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6187" w14:textId="3B3199BE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6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6CDC" w14:textId="593D46B9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8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EE38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06DE0B2E" w14:textId="77777777" w:rsidTr="0047724B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2E04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1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F30C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3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D18C" w14:textId="0ACEC85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5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5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DEEC" w14:textId="22C87052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6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9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CF43" w14:textId="06833071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9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1AC7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49F73EA6" w14:textId="77777777" w:rsidTr="0047724B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90BF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1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A93B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avg1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1EF7" w14:textId="244480FD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8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BE1A" w14:textId="1184720C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4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3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B326" w14:textId="2D72886A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6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B27C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3DA0C6A1" w14:textId="77777777" w:rsidTr="0047724B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4D08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1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06DE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1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601E" w14:textId="6DB5FCC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5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7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4746" w14:textId="55AC9832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3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2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233E" w14:textId="1158AFBA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9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E110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1418A6D4" w14:textId="77777777" w:rsidTr="0047724B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E196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1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12D4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2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38F8" w14:textId="2641B9BE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9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2F6D" w14:textId="2DF42458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3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3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3E51" w14:textId="7C924A0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5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7B79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246F372A" w14:textId="77777777" w:rsidTr="0047724B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CCA4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1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56D7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avg3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56D7" w14:textId="0A95669F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2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4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3CAF" w14:textId="1781C809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09D2" w14:textId="042F22D4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2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AE0D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40E6C364" w14:textId="77777777" w:rsidTr="0047724B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40545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1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B1F0E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6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320A6" w14:textId="064A27ED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6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83B7F" w14:textId="6A0B67A2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3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7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F6401" w14:textId="0787303C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8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C77A5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480106DF" w14:textId="77777777" w:rsidTr="0047724B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B3FC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2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B086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3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E6C3" w14:textId="33239CF9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1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6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97C4" w14:textId="405939B1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9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F446" w14:textId="3C279EBC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3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F281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7E1407F7" w14:textId="77777777" w:rsidTr="0047724B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61D7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2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643A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avg1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C6DB" w14:textId="6B67DA5A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4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ABD6" w14:textId="0656DA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7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CFEB" w14:textId="3B02F56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0D10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76008306" w14:textId="77777777" w:rsidTr="0047724B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97EC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2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290D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1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BC47" w14:textId="75F0BCF3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21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8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C07E" w14:textId="67234685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9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3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6D4E" w14:textId="15C02F0A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3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0068" w14:textId="12F60B40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5957</w:t>
            </w:r>
          </w:p>
        </w:tc>
      </w:tr>
      <w:tr w:rsidR="00EC6830" w:rsidRPr="001516DD" w14:paraId="2A335C42" w14:textId="77777777" w:rsidTr="0047724B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76F1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2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B578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2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A618" w14:textId="0279747E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5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B6F7" w14:textId="4D65C128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2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8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102C" w14:textId="21F72111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9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5E4C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18BD641D" w14:textId="77777777" w:rsidTr="0047724B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10DE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2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D3A9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avg3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F161" w14:textId="7594291B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8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5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0129" w14:textId="41695FCE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6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6387" w14:textId="7DE6DCA6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6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FF85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41C9D0EA" w14:textId="77777777" w:rsidTr="0047724B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67B5C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2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7558E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6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A2052" w14:textId="0344FD56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22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2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6CDAB" w14:textId="04801271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9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8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CF7D5" w14:textId="5F3BA78E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2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C70A2" w14:textId="754FEC4E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4271</w:t>
            </w:r>
          </w:p>
        </w:tc>
      </w:tr>
      <w:tr w:rsidR="00EC6830" w:rsidRPr="001516DD" w14:paraId="1CE041E6" w14:textId="77777777" w:rsidTr="0047724B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8795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3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5284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avg1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87AB" w14:textId="4A61880E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5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6C63" w14:textId="076C28F0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2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6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CD76" w14:textId="3A415868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9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E3E2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26CE4BB9" w14:textId="77777777" w:rsidTr="0047724B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E480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3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FB6F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1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B19B" w14:textId="4D1CD442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22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6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70CE" w14:textId="512D9169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2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8572" w14:textId="42419253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2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54DC" w14:textId="0DFFE5A9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3199</w:t>
            </w:r>
          </w:p>
        </w:tc>
      </w:tr>
      <w:tr w:rsidR="00EC6830" w:rsidRPr="001516DD" w14:paraId="079FDFB6" w14:textId="77777777" w:rsidTr="0047724B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BCD7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3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6CA2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2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453C" w14:textId="60ECC28C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6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0C74" w14:textId="1F1939ED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3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6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8912" w14:textId="36AD7E50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8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4398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57C27368" w14:textId="77777777" w:rsidTr="0047724B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F328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3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F52F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avg3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F9FE" w14:textId="29AFD629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9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7105" w14:textId="75CDECA0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6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9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AE72" w14:textId="0D46D502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5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3F40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4D4DAD82" w14:textId="77777777" w:rsidTr="0047724B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2520B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3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25419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6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136B3" w14:textId="0212FDE4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23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C2EFF" w14:textId="58C4CD02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6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3A86F" w14:textId="56CC886B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15BDA" w14:textId="60F3EE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224</w:t>
            </w:r>
          </w:p>
        </w:tc>
      </w:tr>
      <w:tr w:rsidR="00EC6830" w:rsidRPr="001516DD" w14:paraId="484DC313" w14:textId="77777777" w:rsidTr="0047724B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42F9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avg1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0FC4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1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ACB7" w14:textId="4B70B4F4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2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D282" w14:textId="0CE2A55C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7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6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7986" w14:textId="7190047B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4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01A4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6CE6FAF0" w14:textId="77777777" w:rsidTr="0047724B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8937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avg1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F099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2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13D2" w14:textId="14D31FCE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3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5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2B0A" w14:textId="4E47214E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10F8" w14:textId="321F75F6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1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017E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082B84EC" w14:textId="77777777" w:rsidTr="0047724B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C3EB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avg1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FC97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avg3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0E31" w14:textId="392BFFEA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6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8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1F67" w14:textId="367622A5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4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3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95B2" w14:textId="62D72AD4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8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C15B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29DCA4CE" w14:textId="77777777" w:rsidTr="0047724B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70271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avg1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55F13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6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D3452" w14:textId="660AF4BE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2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5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CEE27" w14:textId="61A08E54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8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92922" w14:textId="5CA6D9AD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4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BC476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08E15C11" w14:textId="77777777" w:rsidTr="0047724B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46B0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1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7BDF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2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DAC1" w14:textId="10886193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5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9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CF32" w14:textId="2949F6B4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6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5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63AB" w14:textId="6F45107C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9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5AEE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519C9645" w14:textId="77777777" w:rsidTr="0047724B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B88A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1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6119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avg3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C330" w14:textId="6F276076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9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F0BD" w14:textId="7855F599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3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3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5680" w14:textId="0A1A7774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5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7685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40021A90" w14:textId="77777777" w:rsidTr="0047724B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DB99E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1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6D975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6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14F78" w14:textId="31170970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2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9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29312" w14:textId="1D1C69B2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5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109A3" w14:textId="7BFDAD0D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2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B5B81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7571FC3C" w14:textId="77777777" w:rsidTr="0047724B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D0B8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2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E47B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avg3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2105" w14:textId="59F21CFD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5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7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8A98" w14:textId="4997F02B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3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3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B186" w14:textId="53C98383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9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4662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4DDD1991" w14:textId="77777777" w:rsidTr="0047724B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67372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2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7BAC0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6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42587" w14:textId="1417F7C4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9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4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0745A" w14:textId="79D7176A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7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C5F09" w14:textId="5ADADA36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5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6BAE8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44005F18" w14:textId="77777777" w:rsidTr="0047724B">
        <w:trPr>
          <w:trHeight w:val="300"/>
        </w:trPr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AADDD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avg3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CB720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6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A172C" w14:textId="1D91A24E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6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2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7D6F0" w14:textId="2F525C34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3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7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D9ADD" w14:textId="1C09A26F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8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AFCC7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</w:tbl>
    <w:p w14:paraId="5D4CFED9" w14:textId="77777777" w:rsidR="00EC6830" w:rsidRPr="001516DD" w:rsidRDefault="00EC6830" w:rsidP="00EC6830">
      <w:pPr>
        <w:jc w:val="both"/>
        <w:rPr>
          <w:i/>
          <w:lang w:val="en-GB"/>
        </w:rPr>
      </w:pPr>
      <w:r w:rsidRPr="001516DD">
        <w:rPr>
          <w:i/>
          <w:lang w:val="en-GB"/>
        </w:rPr>
        <w:br w:type="page"/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4"/>
        <w:gridCol w:w="1482"/>
        <w:gridCol w:w="1722"/>
        <w:gridCol w:w="1641"/>
        <w:gridCol w:w="1794"/>
        <w:gridCol w:w="903"/>
      </w:tblGrid>
      <w:tr w:rsidR="00EC6830" w:rsidRPr="001516DD" w14:paraId="53583798" w14:textId="77777777" w:rsidTr="00166214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9B095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GB" w:eastAsia="sl-SI"/>
              </w:rPr>
            </w:pPr>
            <w:proofErr w:type="spellStart"/>
            <w:r w:rsidRPr="001516DD">
              <w:rPr>
                <w:rFonts w:ascii="Calibri" w:eastAsia="Times New Roman" w:hAnsi="Calibri" w:cs="Calibri"/>
                <w:b/>
                <w:bCs/>
                <w:lang w:val="en-GB" w:eastAsia="sl-SI"/>
              </w:rPr>
              <w:lastRenderedPageBreak/>
              <w:t>lnSDNN</w:t>
            </w:r>
            <w:proofErr w:type="spellEnd"/>
          </w:p>
        </w:tc>
      </w:tr>
      <w:tr w:rsidR="00EC6830" w:rsidRPr="001516DD" w14:paraId="33FFA242" w14:textId="77777777" w:rsidTr="00166214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9989C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b/>
                <w:bCs/>
                <w:lang w:val="en-GB" w:eastAsia="sl-SI"/>
              </w:rPr>
              <w:t>Group 1 index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08312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b/>
                <w:bCs/>
                <w:lang w:val="en-GB" w:eastAsia="sl-SI"/>
              </w:rPr>
              <w:t>Group 2 index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120AD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b/>
                <w:bCs/>
                <w:lang w:val="en-GB" w:eastAsia="sl-SI"/>
              </w:rPr>
              <w:t>mean difference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F9690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b/>
                <w:bCs/>
                <w:lang w:val="en-GB" w:eastAsia="sl-SI"/>
              </w:rPr>
              <w:t>lower 95% limit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00D1F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b/>
                <w:bCs/>
                <w:lang w:val="en-GB" w:eastAsia="sl-SI"/>
              </w:rPr>
              <w:t>upper 95% limit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42D03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GB" w:eastAsia="sl-SI"/>
              </w:rPr>
            </w:pPr>
            <w:r>
              <w:rPr>
                <w:rFonts w:ascii="Calibri" w:eastAsia="Times New Roman" w:hAnsi="Calibri" w:cs="Calibri"/>
                <w:b/>
                <w:bCs/>
                <w:lang w:val="en-GB" w:eastAsia="sl-SI"/>
              </w:rPr>
              <w:t>p-value</w:t>
            </w:r>
          </w:p>
        </w:tc>
      </w:tr>
      <w:tr w:rsidR="00EC6830" w:rsidRPr="001516DD" w14:paraId="391D22B3" w14:textId="77777777" w:rsidTr="00166214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9378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60s PPG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4619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1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0F50" w14:textId="51952F5D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30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4EEC" w14:textId="30513A62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421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8BED" w14:textId="38D646AC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414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D4EB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0C9ED715" w14:textId="77777777" w:rsidTr="00166214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F303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60s PPG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8698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2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3A28" w14:textId="3CBE7B00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020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C833" w14:textId="6F9C2411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2927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4B29" w14:textId="006B155F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565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21DB" w14:textId="0185A60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02151</w:t>
            </w:r>
          </w:p>
        </w:tc>
      </w:tr>
      <w:tr w:rsidR="00EC6830" w:rsidRPr="001516DD" w14:paraId="0562B259" w14:textId="77777777" w:rsidTr="00166214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F24E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60s PPG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8495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3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37B4" w14:textId="2F226D69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059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9343" w14:textId="722D8B7A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3317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44E3" w14:textId="0FFA6632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604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8EA2" w14:textId="73A66860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00371</w:t>
            </w:r>
          </w:p>
        </w:tc>
      </w:tr>
      <w:tr w:rsidR="00EC6830" w:rsidRPr="001516DD" w14:paraId="715C9B62" w14:textId="77777777" w:rsidTr="00166214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BD79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60s PPG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AD30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avg1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E94C" w14:textId="45B1499A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071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E0CE" w14:textId="5CE80CED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2010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EA4C" w14:textId="616454EF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473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2692" w14:textId="6E29FB4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6495</w:t>
            </w:r>
          </w:p>
        </w:tc>
      </w:tr>
      <w:tr w:rsidR="00EC6830" w:rsidRPr="001516DD" w14:paraId="58F47215" w14:textId="77777777" w:rsidTr="00166214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F19F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60s PPG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0D59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1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C5BB" w14:textId="333860BD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237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6BD3" w14:textId="092E19CB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0350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7623" w14:textId="42A1BBAB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307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F98D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18F157DC" w14:textId="77777777" w:rsidTr="00166214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83FE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60s PPG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847C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2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6164" w14:textId="692FADED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0839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F2B9" w14:textId="0B7B0485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88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824C" w14:textId="1EC6864F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460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4971" w14:textId="4F632432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95606</w:t>
            </w:r>
          </w:p>
        </w:tc>
      </w:tr>
      <w:tr w:rsidR="00EC6830" w:rsidRPr="001516DD" w14:paraId="50BE2CDD" w14:textId="77777777" w:rsidTr="00166214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444C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60s PPG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0C58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avg3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8C2B" w14:textId="5A4244A5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79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45BC" w14:textId="130C67C0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0930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F75D" w14:textId="1AF7C7CD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365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A239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2E65190A" w14:textId="77777777" w:rsidTr="00166214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BF10E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60s PPG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B6699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6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BE47C" w14:textId="7F46BA55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2546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927EA" w14:textId="331AB5E4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0178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CFEB2" w14:textId="543BD308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290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3BF77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15C1B779" w14:textId="77777777" w:rsidTr="00166214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622E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1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7ED7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2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C8F6" w14:textId="401ED44F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217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4A74" w14:textId="63370C36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507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09C1" w14:textId="0B6C14FD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423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DAC6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2DCB57E0" w14:textId="77777777" w:rsidTr="00166214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52C1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1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9FFD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3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79A3" w14:textId="3140C40C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0828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3C0F" w14:textId="541FEDA1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89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B6C3" w14:textId="698E2E14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462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09DE" w14:textId="776F7025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92299</w:t>
            </w:r>
          </w:p>
        </w:tc>
      </w:tr>
      <w:tr w:rsidR="00EC6830" w:rsidRPr="001516DD" w14:paraId="1A23B91A" w14:textId="77777777" w:rsidTr="00166214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F820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1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9D5F7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avg1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45C2" w14:textId="4E7671E5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213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2C4C" w14:textId="56380580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0590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2D2A" w14:textId="01E6F5C5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331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57A9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232E1B6E" w14:textId="77777777" w:rsidTr="00166214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E898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1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FA5D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1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B83F" w14:textId="09E1ABDF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379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2965" w14:textId="48241AAA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070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DFBB" w14:textId="5B28820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65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F32E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5814CC68" w14:textId="77777777" w:rsidTr="00166214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1E22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1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C9A8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2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FA8F" w14:textId="791115E4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226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398F" w14:textId="4ED0FF6F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046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F54B" w14:textId="43085164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318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2FFD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2B77D3C5" w14:textId="77777777" w:rsidTr="00166214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A745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1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D4B6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avg3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315F" w14:textId="475A5C0C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321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C888" w14:textId="7C0E5E84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0490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B3AA" w14:textId="7603612D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223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6BAE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27B400DD" w14:textId="77777777" w:rsidTr="00166214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3F33A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1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6B68F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6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67885" w14:textId="62FA623F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3966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A67B9" w14:textId="70C3FE84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242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A0324" w14:textId="0EA44DDB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48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75B3D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2BCCD0DD" w14:textId="77777777" w:rsidTr="00166214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DF9F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2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BF96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3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BBC0" w14:textId="7B6B4E39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233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A1EB" w14:textId="74CB4E2E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0390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A729" w14:textId="63DC904D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311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B439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3DF8A323" w14:textId="77777777" w:rsidTr="00166214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862C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2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48AA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avg1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4CD7" w14:textId="439DFD0C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364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BEF5" w14:textId="1C662C1A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0917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7162" w14:textId="7A305D3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80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6ECD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0FB0EEE0" w14:textId="77777777" w:rsidTr="00166214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4884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2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9869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1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F7A4" w14:textId="2081C92C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530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4664" w14:textId="1D88A54A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2577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2ECF" w14:textId="2B873F8C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014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BC27" w14:textId="0194D71C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08919</w:t>
            </w:r>
          </w:p>
        </w:tc>
      </w:tr>
      <w:tr w:rsidR="00EC6830" w:rsidRPr="001516DD" w14:paraId="5A792F1A" w14:textId="77777777" w:rsidTr="00166214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BE86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2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E887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2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78AE" w14:textId="7E5CD544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376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8BCB" w14:textId="0BA74813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04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C9C1" w14:textId="1BFD6AF1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68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D73D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7D6D6F50" w14:textId="77777777" w:rsidTr="00166214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E0AB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2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F35D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avg3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F858" w14:textId="61EA66A3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472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45B4" w14:textId="0975E083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997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C176" w14:textId="544DF662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072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B91D" w14:textId="5762080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67751</w:t>
            </w:r>
          </w:p>
        </w:tc>
      </w:tr>
      <w:tr w:rsidR="00EC6830" w:rsidRPr="001516DD" w14:paraId="0B4DE235" w14:textId="77777777" w:rsidTr="00166214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451D6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2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46FA9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6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C75F8" w14:textId="752080C5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5473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6812F" w14:textId="3A5456DF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2749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6DCF6" w14:textId="11E3C13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002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7B0FD" w14:textId="412809A3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04517</w:t>
            </w:r>
          </w:p>
        </w:tc>
      </w:tr>
      <w:tr w:rsidR="00EC6830" w:rsidRPr="001516DD" w14:paraId="6544B511" w14:textId="77777777" w:rsidTr="00166214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CE51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3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C2B6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avg1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65F4" w14:textId="6E15484F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403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376F" w14:textId="7BAF2583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307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561F" w14:textId="53452CFA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41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B0F7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6C703309" w14:textId="77777777" w:rsidTr="00166214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3601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3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7C44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1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DD26" w14:textId="3E96B8D9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5691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C73C" w14:textId="665A31F6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2967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1DC3" w14:textId="5FC7515D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024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C14A" w14:textId="3920B15B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01815</w:t>
            </w:r>
          </w:p>
        </w:tc>
      </w:tr>
      <w:tr w:rsidR="00EC6830" w:rsidRPr="001516DD" w14:paraId="555BC849" w14:textId="77777777" w:rsidTr="00166214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C37A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3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E5AE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2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0D30" w14:textId="6CC262EB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4156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E77F" w14:textId="240CBCBA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432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ACAF" w14:textId="7A4F3FA9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29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7C3B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202BEA0D" w14:textId="77777777" w:rsidTr="00166214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8517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3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A4C2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avg3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ABC6" w14:textId="34AFCB39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5110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AA29" w14:textId="3B651ADE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2387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E1ED" w14:textId="7EB44AEB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033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24AD" w14:textId="6D07307E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8153</w:t>
            </w:r>
          </w:p>
        </w:tc>
      </w:tr>
      <w:tr w:rsidR="00EC6830" w:rsidRPr="001516DD" w14:paraId="2992E715" w14:textId="77777777" w:rsidTr="00166214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EA919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3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9FCA5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6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E3A9A" w14:textId="693661AB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5863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B1F09" w14:textId="5067D668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3139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23DC4" w14:textId="228ED1E4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041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84318" w14:textId="74C6BB5F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00847</w:t>
            </w:r>
          </w:p>
        </w:tc>
      </w:tr>
      <w:tr w:rsidR="00EC6830" w:rsidRPr="001516DD" w14:paraId="43CDFAD7" w14:textId="77777777" w:rsidTr="00166214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D1AC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avg1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5A13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1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5349" w14:textId="6A7D4F20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438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DCD4" w14:textId="250581FE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660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8B87" w14:textId="685D7D6D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06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A412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4B3C1422" w14:textId="77777777" w:rsidTr="00166214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DBB4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avg1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5ACF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2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AFE8" w14:textId="05A9581C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2849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4919" w14:textId="13404EF4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012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1A9F" w14:textId="151F62B4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259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3E18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1AF95633" w14:textId="77777777" w:rsidTr="00166214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281A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avg1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85FC8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avg3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82E6" w14:textId="3BAA5DFC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380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AC82" w14:textId="00A647BF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080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FA33" w14:textId="597DB725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64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63D8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676B8349" w14:textId="77777777" w:rsidTr="00166214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C9866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avg1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F71E5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6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14D29" w14:textId="4D15E9EF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4556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9F81B" w14:textId="41B5E27F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832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01852" w14:textId="2D9945B8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089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1ECEF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0AD2180E" w14:textId="77777777" w:rsidTr="00166214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6807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1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AC95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2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BA61" w14:textId="6807012D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189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E471" w14:textId="7637D37B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535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AEA5" w14:textId="133F1199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425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E9DB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24E02F48" w14:textId="77777777" w:rsidTr="00166214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8BFB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1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FB04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avg3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993A" w14:textId="1C738190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214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1890" w14:textId="6B38527B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0580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4BFE" w14:textId="0F434A26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330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1687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42D04A51" w14:textId="77777777" w:rsidTr="00166214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2A8E9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1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6BE9E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6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BBAA6" w14:textId="0D606E21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2896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42089" w14:textId="55A6B6BC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0172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10463" w14:textId="2EB2BDCB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255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1EA8E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59BD4ECA" w14:textId="77777777" w:rsidTr="00166214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D23A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2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DBE1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avg3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1449" w14:textId="062A2280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3678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34A6" w14:textId="0075C1D8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095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8F29" w14:textId="73A0A743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77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DCFB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64C62F8D" w14:textId="77777777" w:rsidTr="00166214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491C5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2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90C1B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6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243F8" w14:textId="573FF726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4431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66AF9" w14:textId="343203F6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707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278E4" w14:textId="7F627499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01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4CA00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4D9383F5" w14:textId="77777777" w:rsidTr="00166214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B0DFD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avg3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46D9E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6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DFD8B" w14:textId="0C349F52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3476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4B1B6" w14:textId="3B1323DB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0752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27966" w14:textId="5FDC0CC8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97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7EF49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</w:tbl>
    <w:p w14:paraId="2F3A2FF0" w14:textId="77777777" w:rsidR="00EC6830" w:rsidRPr="001516DD" w:rsidRDefault="00EC6830" w:rsidP="00EC6830">
      <w:pPr>
        <w:jc w:val="both"/>
        <w:rPr>
          <w:i/>
          <w:lang w:val="en-GB"/>
        </w:rPr>
      </w:pPr>
      <w:r w:rsidRPr="001516DD">
        <w:rPr>
          <w:i/>
          <w:lang w:val="en-GB"/>
        </w:rPr>
        <w:br w:type="page"/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6"/>
        <w:gridCol w:w="1498"/>
        <w:gridCol w:w="1740"/>
        <w:gridCol w:w="1657"/>
        <w:gridCol w:w="1814"/>
        <w:gridCol w:w="821"/>
      </w:tblGrid>
      <w:tr w:rsidR="00EC6830" w:rsidRPr="001516DD" w14:paraId="51C4F9A9" w14:textId="77777777" w:rsidTr="00166214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DCD2C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b/>
                <w:bCs/>
                <w:lang w:val="en-GB" w:eastAsia="sl-SI"/>
              </w:rPr>
              <w:lastRenderedPageBreak/>
              <w:t>RMSSD</w:t>
            </w:r>
          </w:p>
        </w:tc>
      </w:tr>
      <w:tr w:rsidR="00EC6830" w:rsidRPr="001516DD" w14:paraId="162E4C7E" w14:textId="77777777" w:rsidTr="0016621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A98B9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b/>
                <w:bCs/>
                <w:lang w:val="en-GB" w:eastAsia="sl-SI"/>
              </w:rPr>
              <w:t>Group 1 index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199E6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b/>
                <w:bCs/>
                <w:lang w:val="en-GB" w:eastAsia="sl-SI"/>
              </w:rPr>
              <w:t>Group 2 index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9B1DE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b/>
                <w:bCs/>
                <w:lang w:val="en-GB" w:eastAsia="sl-SI"/>
              </w:rPr>
              <w:t>mean difference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97D05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b/>
                <w:bCs/>
                <w:lang w:val="en-GB" w:eastAsia="sl-SI"/>
              </w:rPr>
              <w:t>lower 95% limit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E0DD2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b/>
                <w:bCs/>
                <w:lang w:val="en-GB" w:eastAsia="sl-SI"/>
              </w:rPr>
              <w:t>upper 95% limit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5056E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GB" w:eastAsia="sl-SI"/>
              </w:rPr>
            </w:pPr>
            <w:r>
              <w:rPr>
                <w:rFonts w:ascii="Calibri" w:eastAsia="Times New Roman" w:hAnsi="Calibri" w:cs="Calibri"/>
                <w:b/>
                <w:bCs/>
                <w:lang w:val="en-GB" w:eastAsia="sl-SI"/>
              </w:rPr>
              <w:t>p-value</w:t>
            </w:r>
          </w:p>
        </w:tc>
      </w:tr>
      <w:tr w:rsidR="00EC6830" w:rsidRPr="001516DD" w14:paraId="1A75340F" w14:textId="77777777" w:rsidTr="0016621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373F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60s PPG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2B93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1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8F61" w14:textId="014D91E2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4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4225" w14:textId="5BD858D6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2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7158" w14:textId="257A5244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7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DFA9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5D91F946" w14:textId="77777777" w:rsidTr="0016621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D8E0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60s PPG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D068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2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071E" w14:textId="41D6AC20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BB7F" w14:textId="104132E8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5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00C7" w14:textId="3CC1836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2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C60E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45039C0F" w14:textId="77777777" w:rsidTr="0016621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EBBD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60s PPG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8E6B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3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9A21" w14:textId="77780306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9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B62F" w14:textId="20FA4A2A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6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4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0CE2" w14:textId="2956168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22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EB7B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7223A641" w14:textId="77777777" w:rsidTr="0016621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C524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60s PPG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B9D0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avg1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4231" w14:textId="478B0D1E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1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45B7" w14:textId="0932C985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4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2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5753" w14:textId="7CA0A65F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2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B677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4C70A7B7" w14:textId="77777777" w:rsidTr="0016621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0033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60s PPG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96A5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1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03EB" w14:textId="4C802D6B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5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2F41" w14:textId="03C95E63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2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A522" w14:textId="5000D334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6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DEFF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47FB8D58" w14:textId="77777777" w:rsidTr="0016621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F179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60s PPG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6834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2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6409" w14:textId="5EA3319E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2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A29B" w14:textId="3D3A683F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3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4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FF88" w14:textId="074F245F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9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DB7A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6B7C7B99" w14:textId="77777777" w:rsidTr="0016621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4163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60s PPG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3354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avg3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F87B" w14:textId="7B0748C0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4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4DCA" w14:textId="5C78DDF4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8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26AE" w14:textId="0D474B8E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7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DB6C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581E5AFF" w14:textId="77777777" w:rsidTr="0016621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E93B8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60s PPG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5CC7D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6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2BEAA" w14:textId="0564309A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6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93EC5" w14:textId="4927B9C1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A028E" w14:textId="77ABF0F2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5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7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0C625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4F6ECD64" w14:textId="77777777" w:rsidTr="0016621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D583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1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B325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2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60E5" w14:textId="435DE7B6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2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EB7C" w14:textId="0119AE5C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3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7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DA06" w14:textId="03BF76CC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9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FA30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5C1C736C" w14:textId="77777777" w:rsidTr="0016621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59E1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1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03CD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3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9AFF" w14:textId="3A8E0E8C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2C70" w14:textId="44928BB0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5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8BA5" w14:textId="05E50F1C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2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134F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4688AA6D" w14:textId="77777777" w:rsidTr="0016621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D924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1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0AEC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avg1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FF90" w14:textId="5F8BF17A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2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0C83" w14:textId="3A7D7B15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2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9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9EDB" w14:textId="24DDC61D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8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2A46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1EF6BA9C" w14:textId="77777777" w:rsidTr="0016621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0020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1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8E02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1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E061" w14:textId="615A7F7B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6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DA87" w14:textId="1EC499E6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5F75" w14:textId="75084958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4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F35B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7EAE2E0B" w14:textId="77777777" w:rsidTr="0016621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B042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1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E005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2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E606" w14:textId="4DE6B8B3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3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5595" w14:textId="22CDB974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2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2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3A6E" w14:textId="2B7E9C3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8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46D5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2B2277C9" w14:textId="77777777" w:rsidTr="0016621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65F0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1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9175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avg3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3DA6" w14:textId="13396A7A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5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E4CC" w14:textId="22B98D9E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6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1146" w14:textId="52009173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6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4F86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4396F43E" w14:textId="77777777" w:rsidTr="0016621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A2505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1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B2A33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6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ECA41" w14:textId="6B9D3750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7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2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216D3" w14:textId="417F1D8E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4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27631" w14:textId="6E2D19F3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4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D11F7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4C57CE4C" w14:textId="77777777" w:rsidTr="0016621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BB41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2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6017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3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2407" w14:textId="44C94D92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4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F9EF" w14:textId="340910FC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4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140C" w14:textId="7B138822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7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027B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4DFC3330" w14:textId="77777777" w:rsidTr="0016621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1A7D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2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284C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avg1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9AE3" w14:textId="27448ADA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6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E7E8" w14:textId="1C142EFA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8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A059" w14:textId="346F5D5B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5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53EB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30DF31FD" w14:textId="77777777" w:rsidTr="0016621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A9F4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2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D699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1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8711" w14:textId="28F8F299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2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8F10" w14:textId="48C3C50E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4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7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2444" w14:textId="4DF2DE49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1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1B2C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4ACF8817" w14:textId="77777777" w:rsidTr="0016621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89ED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2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5331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2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4FA5" w14:textId="1E120DF1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7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6CC6" w14:textId="5F9A68EF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5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96E9" w14:textId="5FD3CA3C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4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3E36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0CFECA17" w14:textId="77777777" w:rsidTr="0016621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B88B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2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6C56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avg3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EFCB" w14:textId="000AECA6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8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FC57" w14:textId="384A3F24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3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54EC" w14:textId="28F2D022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2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A7DE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2701AF1F" w14:textId="77777777" w:rsidTr="0016621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B910D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2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85824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6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A54AA" w14:textId="31170D60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2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9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ED3B4" w14:textId="40768CDC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5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C60FA" w14:textId="606CCAAE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7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146B1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14F22CAD" w14:textId="77777777" w:rsidTr="0016621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024B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3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BC67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avg1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AE5C" w14:textId="7E041F56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8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CB7A" w14:textId="686234A4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2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2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C8CE" w14:textId="4BA69666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3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7D9A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27AFB41D" w14:textId="77777777" w:rsidTr="0016621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B760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3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9F23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1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E392" w14:textId="6EF477BD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21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9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3A6C" w14:textId="7CB93995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6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07AB" w14:textId="6873F900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9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FB12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1EBFD5B2" w14:textId="77777777" w:rsidTr="0016621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7675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3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29A4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2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48D4" w14:textId="4449CDBA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8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7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B518" w14:textId="140CFC46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2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9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4FE2" w14:textId="3C97FAD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2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55CF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26113783" w14:textId="77777777" w:rsidTr="0016621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CBEE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3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4122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avg3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5665" w14:textId="78716748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2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3E81" w14:textId="1B6B97CB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4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5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B539" w14:textId="00A43EFE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1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4E29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79418C2F" w14:textId="77777777" w:rsidTr="0016621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B7467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10s-3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D8F1F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6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89445" w14:textId="0B74EED9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22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3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CE625" w14:textId="15665DDB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6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5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5F36E" w14:textId="02939BF5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9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3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8A292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170DB502" w14:textId="77777777" w:rsidTr="0016621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DC69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avg1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935D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1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5437" w14:textId="77A963C4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9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9E85" w14:textId="2293E6D3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3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9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144E" w14:textId="00AC7380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1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D2D3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1156D77A" w14:textId="77777777" w:rsidTr="0016621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C4BA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avg1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D37D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2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1390" w14:textId="53F38D9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6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5B26" w14:textId="2A1FE6D1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8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8092" w14:textId="405ABDEE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5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2A9F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79ED1613" w14:textId="77777777" w:rsidTr="0016621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2243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avg1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4500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avg3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D09E" w14:textId="36E9B6B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8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F90A" w14:textId="64530299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2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4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E4F4" w14:textId="5765E331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3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22D5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5C263CC9" w14:textId="77777777" w:rsidTr="0016621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4C8CC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avg1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7F12E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6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C5EF5" w14:textId="26995EC4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2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3B08D" w14:textId="68727D41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4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3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8D901" w14:textId="18B36AC3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1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9D5A7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516F1D10" w14:textId="77777777" w:rsidTr="0016621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D20C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1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E6D5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2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565D" w14:textId="252DCC10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2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1796" w14:textId="630BDBD8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3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2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9B3F" w14:textId="1E494B8B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9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C437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7541B39D" w14:textId="77777777" w:rsidTr="0016621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D9A9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1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02FB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avg3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482D" w14:textId="48C55698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4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2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BCE4" w14:textId="4065FC53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6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48CC" w14:textId="149EF435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7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AF5F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01CFE78A" w14:textId="77777777" w:rsidTr="0016621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481A6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1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EA1A3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6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BA614" w14:textId="177690AE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6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2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F527E" w14:textId="1EFF647D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4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C6BFD" w14:textId="23971E7A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5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795F0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347EE607" w14:textId="77777777" w:rsidTr="0016621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5A53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2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D6AE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avg3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A85A" w14:textId="77B9AFE5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7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4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680E" w14:textId="25C3714F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6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8F05" w14:textId="58040363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4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738E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2B2A2FEC" w14:textId="77777777" w:rsidTr="0016621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B7369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2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746F5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6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9E73E" w14:textId="624ED371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9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4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915E0" w14:textId="309A6125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3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6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90FBC" w14:textId="2DF65190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2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3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D8593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60017E06" w14:textId="77777777" w:rsidTr="00166214">
        <w:trPr>
          <w:trHeight w:val="300"/>
        </w:trPr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D2A35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avg3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8F2F2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6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CF087" w14:textId="6EE7FDB2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17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8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430E0" w14:textId="76C6B192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2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3E64D" w14:textId="24A7FFED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3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9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70B83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</w:tbl>
    <w:p w14:paraId="344C996D" w14:textId="77777777" w:rsidR="00EC6830" w:rsidRPr="001516DD" w:rsidRDefault="00EC6830" w:rsidP="00EC6830">
      <w:pPr>
        <w:jc w:val="both"/>
        <w:rPr>
          <w:i/>
          <w:lang w:val="en-GB"/>
        </w:rPr>
      </w:pPr>
    </w:p>
    <w:p w14:paraId="79A6BDFD" w14:textId="77777777" w:rsidR="00EC6830" w:rsidRPr="001516DD" w:rsidRDefault="00EC6830" w:rsidP="00EC6830">
      <w:pPr>
        <w:jc w:val="both"/>
        <w:rPr>
          <w:i/>
          <w:lang w:val="en-GB"/>
        </w:rPr>
      </w:pPr>
      <w:r w:rsidRPr="001516DD">
        <w:rPr>
          <w:i/>
          <w:lang w:val="en-GB"/>
        </w:rPr>
        <w:br w:type="page"/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8"/>
        <w:gridCol w:w="1498"/>
        <w:gridCol w:w="1740"/>
        <w:gridCol w:w="1657"/>
        <w:gridCol w:w="1812"/>
        <w:gridCol w:w="821"/>
      </w:tblGrid>
      <w:tr w:rsidR="00EC6830" w:rsidRPr="001516DD" w14:paraId="2CB3E637" w14:textId="77777777" w:rsidTr="00166214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3997C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b/>
                <w:bCs/>
                <w:lang w:val="en-GB" w:eastAsia="sl-SI"/>
              </w:rPr>
              <w:lastRenderedPageBreak/>
              <w:t>pNN50</w:t>
            </w:r>
          </w:p>
        </w:tc>
      </w:tr>
      <w:tr w:rsidR="00EC6830" w:rsidRPr="001516DD" w14:paraId="4228257B" w14:textId="77777777" w:rsidTr="00166214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3A05A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b/>
                <w:bCs/>
                <w:lang w:val="en-GB" w:eastAsia="sl-SI"/>
              </w:rPr>
              <w:t>Group 1 index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B6468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b/>
                <w:bCs/>
                <w:lang w:val="en-GB" w:eastAsia="sl-SI"/>
              </w:rPr>
              <w:t>Group 2 index</w:t>
            </w:r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796BE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b/>
                <w:bCs/>
                <w:lang w:val="en-GB" w:eastAsia="sl-SI"/>
              </w:rPr>
              <w:t>mean difference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EA9E7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b/>
                <w:bCs/>
                <w:lang w:val="en-GB" w:eastAsia="sl-SI"/>
              </w:rPr>
              <w:t>lower 95% limit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8C335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b/>
                <w:bCs/>
                <w:lang w:val="en-GB" w:eastAsia="sl-SI"/>
              </w:rPr>
              <w:t>upper 95% limit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59C40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GB" w:eastAsia="sl-SI"/>
              </w:rPr>
            </w:pPr>
            <w:r>
              <w:rPr>
                <w:rFonts w:ascii="Calibri" w:eastAsia="Times New Roman" w:hAnsi="Calibri" w:cs="Calibri"/>
                <w:b/>
                <w:bCs/>
                <w:lang w:val="en-GB" w:eastAsia="sl-SI"/>
              </w:rPr>
              <w:t>p-value</w:t>
            </w:r>
          </w:p>
        </w:tc>
      </w:tr>
      <w:tr w:rsidR="00EC6830" w:rsidRPr="001516DD" w14:paraId="27D6BA93" w14:textId="77777777" w:rsidTr="00166214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BE8C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60s PPG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B2B0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1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DBC2" w14:textId="379B814E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6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88CF" w14:textId="49BB89F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3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0CE4" w14:textId="7257ADDF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2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80AA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4F88FB02" w14:textId="77777777" w:rsidTr="00166214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5172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60s PPG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7D86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2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41F1" w14:textId="7321A6A0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5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6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803D" w14:textId="0881542A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3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7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54CA" w14:textId="17F330BB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2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9ECD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2B018D34" w14:textId="77777777" w:rsidTr="00166214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6214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60s PPG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77C0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avg3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DC76" w14:textId="2C9634A1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5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814B" w14:textId="240BAFD0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3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5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FFB3" w14:textId="00BEBE8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2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4D9E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01FC0FD9" w14:textId="77777777" w:rsidTr="00166214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2BF75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60s PPG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7D4DB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6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D9806" w14:textId="0094851A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5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9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DD614" w14:textId="3B5CF271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3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4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A8413" w14:textId="26216B5C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2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6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99955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09388A64" w14:textId="77777777" w:rsidTr="00166214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B3A0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1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D906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2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61C5" w14:textId="56ED7022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8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8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8AF3" w14:textId="3A95D5F3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4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5196" w14:textId="55FCB5AC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9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C202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6BB93557" w14:textId="77777777" w:rsidTr="00166214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D2A0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1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3C17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avg3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EA6B" w14:textId="5487B7D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9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B6DB" w14:textId="45D3E52C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C670" w14:textId="709ADF88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9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94CC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55E8AB81" w14:textId="77777777" w:rsidTr="00166214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045A3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1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C61F2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6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651AF" w14:textId="09A7A04A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9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89F70" w14:textId="2E7ADF7D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93EB7" w14:textId="38430988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9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7C0B4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3D821D8B" w14:textId="77777777" w:rsidTr="00166214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6634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2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B9C7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avg3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B574" w14:textId="4493D52E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9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D26C" w14:textId="497B9760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4450" w14:textId="1668B0F3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9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9684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1516DD" w14:paraId="30AECAC6" w14:textId="77777777" w:rsidTr="00166214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4444C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30s-2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CF98A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6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E0C7C" w14:textId="7CC704DD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9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6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1B382" w14:textId="32CD36B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3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0607D" w14:textId="1D8F9855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9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0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26238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  <w:tr w:rsidR="00EC6830" w:rsidRPr="00361172" w14:paraId="6F888106" w14:textId="77777777" w:rsidTr="00166214">
        <w:trPr>
          <w:trHeight w:val="300"/>
        </w:trPr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5CBE5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avg3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BF259" w14:textId="77777777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 xml:space="preserve">60s </w:t>
            </w:r>
            <w:proofErr w:type="spellStart"/>
            <w:r w:rsidRPr="001516DD">
              <w:rPr>
                <w:rFonts w:ascii="Calibri" w:eastAsia="Times New Roman" w:hAnsi="Calibri" w:cs="Calibri"/>
                <w:lang w:val="en-GB" w:eastAsia="sl-SI"/>
              </w:rPr>
              <w:t>rPPG</w:t>
            </w:r>
            <w:proofErr w:type="spellEnd"/>
          </w:p>
        </w:tc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D1838" w14:textId="5A8CC120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9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4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71F05" w14:textId="14B4F67D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-0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DD444" w14:textId="0436C270" w:rsidR="00EC6830" w:rsidRPr="001516DD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9</w:t>
            </w:r>
            <w:r>
              <w:rPr>
                <w:rFonts w:ascii="Calibri" w:eastAsia="Times New Roman" w:hAnsi="Calibri" w:cs="Calibri"/>
                <w:lang w:val="en-GB" w:eastAsia="sl-SI"/>
              </w:rPr>
              <w:t>.</w:t>
            </w:r>
            <w:r w:rsidRPr="001516DD">
              <w:rPr>
                <w:rFonts w:ascii="Calibri" w:eastAsia="Times New Roman" w:hAnsi="Calibri" w:cs="Calibri"/>
                <w:lang w:val="en-GB" w:eastAsia="sl-SI"/>
              </w:rPr>
              <w:t>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4F930" w14:textId="77777777" w:rsidR="00EC6830" w:rsidRPr="00361172" w:rsidRDefault="00EC6830" w:rsidP="00166214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GB" w:eastAsia="sl-SI"/>
              </w:rPr>
            </w:pPr>
            <w:r w:rsidRPr="001516DD">
              <w:rPr>
                <w:rFonts w:ascii="Calibri" w:eastAsia="Times New Roman" w:hAnsi="Calibri" w:cs="Calibri"/>
                <w:lang w:val="en-GB" w:eastAsia="sl-SI"/>
              </w:rPr>
              <w:t>1</w:t>
            </w:r>
          </w:p>
        </w:tc>
      </w:tr>
    </w:tbl>
    <w:p w14:paraId="62CAB42B" w14:textId="77777777" w:rsidR="00EC6830" w:rsidRPr="00361172" w:rsidRDefault="00EC6830" w:rsidP="00EC6830">
      <w:pPr>
        <w:jc w:val="both"/>
        <w:rPr>
          <w:lang w:val="en-GB"/>
        </w:rPr>
      </w:pPr>
    </w:p>
    <w:p w14:paraId="156ED288" w14:textId="77777777" w:rsidR="00C87A4B" w:rsidRDefault="0047724B"/>
    <w:sectPr w:rsidR="00C87A4B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0631B9" w14:textId="77777777" w:rsidR="00000000" w:rsidRDefault="0047724B">
      <w:pPr>
        <w:spacing w:after="0" w:line="240" w:lineRule="auto"/>
      </w:pPr>
      <w:r>
        <w:separator/>
      </w:r>
    </w:p>
  </w:endnote>
  <w:endnote w:type="continuationSeparator" w:id="0">
    <w:p w14:paraId="741B1C3D" w14:textId="77777777" w:rsidR="00000000" w:rsidRDefault="004772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24957100"/>
      <w:docPartObj>
        <w:docPartGallery w:val="Page Numbers (Bottom of Page)"/>
        <w:docPartUnique/>
      </w:docPartObj>
    </w:sdtPr>
    <w:sdtEndPr/>
    <w:sdtContent>
      <w:p w14:paraId="449FFEC0" w14:textId="77777777" w:rsidR="009421B6" w:rsidRDefault="00EC683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8FCEDFB" w14:textId="77777777" w:rsidR="009421B6" w:rsidRDefault="004772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783AEF" w14:textId="77777777" w:rsidR="00000000" w:rsidRDefault="0047724B">
      <w:pPr>
        <w:spacing w:after="0" w:line="240" w:lineRule="auto"/>
      </w:pPr>
      <w:r>
        <w:separator/>
      </w:r>
    </w:p>
  </w:footnote>
  <w:footnote w:type="continuationSeparator" w:id="0">
    <w:p w14:paraId="4F0884C3" w14:textId="77777777" w:rsidR="00000000" w:rsidRDefault="004772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3033A5"/>
    <w:multiLevelType w:val="hybridMultilevel"/>
    <w:tmpl w:val="916EA922"/>
    <w:lvl w:ilvl="0" w:tplc="495E2B8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AC1D5F"/>
    <w:multiLevelType w:val="hybridMultilevel"/>
    <w:tmpl w:val="0E6487E4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2943BA"/>
    <w:multiLevelType w:val="hybridMultilevel"/>
    <w:tmpl w:val="E5A813BC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103A8A"/>
    <w:multiLevelType w:val="hybridMultilevel"/>
    <w:tmpl w:val="0640464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830"/>
    <w:rsid w:val="001B32BD"/>
    <w:rsid w:val="002E2A09"/>
    <w:rsid w:val="0047724B"/>
    <w:rsid w:val="00730329"/>
    <w:rsid w:val="007D3E4A"/>
    <w:rsid w:val="007F5581"/>
    <w:rsid w:val="009B67E5"/>
    <w:rsid w:val="00C72481"/>
    <w:rsid w:val="00EC6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9B94F"/>
  <w15:chartTrackingRefBased/>
  <w15:docId w15:val="{E232EF73-BEE1-4D2B-BE13-351CB5DEC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8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6830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EC6830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EC683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C6830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C683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683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C6830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C6830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EC683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EC68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68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68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68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683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68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830"/>
    <w:rPr>
      <w:rFonts w:ascii="Segoe UI" w:hAnsi="Segoe UI" w:cs="Segoe UI"/>
      <w:sz w:val="18"/>
      <w:szCs w:val="18"/>
    </w:rPr>
  </w:style>
  <w:style w:type="table" w:customStyle="1" w:styleId="TableGrid">
    <w:name w:val="TableGrid"/>
    <w:rsid w:val="00EC6830"/>
    <w:pPr>
      <w:spacing w:after="0" w:line="240" w:lineRule="auto"/>
    </w:pPr>
    <w:rPr>
      <w:rFonts w:eastAsiaTheme="minorEastAsia"/>
      <w:lang w:eastAsia="sl-SI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st">
    <w:name w:val="st"/>
    <w:basedOn w:val="DefaultParagraphFont"/>
    <w:rsid w:val="00EC6830"/>
  </w:style>
  <w:style w:type="table" w:customStyle="1" w:styleId="TableGrid1">
    <w:name w:val="TableGrid1"/>
    <w:rsid w:val="00EC6830"/>
    <w:pPr>
      <w:spacing w:after="0" w:line="240" w:lineRule="auto"/>
    </w:pPr>
    <w:rPr>
      <w:rFonts w:eastAsiaTheme="minorEastAsia"/>
      <w:lang w:eastAsia="sl-SI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Grid2">
    <w:name w:val="TableGrid2"/>
    <w:rsid w:val="00EC6830"/>
    <w:pPr>
      <w:spacing w:after="0" w:line="240" w:lineRule="auto"/>
    </w:pPr>
    <w:rPr>
      <w:rFonts w:eastAsiaTheme="minorEastAsia"/>
      <w:lang w:eastAsia="sl-SI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C68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6830"/>
  </w:style>
  <w:style w:type="paragraph" w:styleId="Footer">
    <w:name w:val="footer"/>
    <w:basedOn w:val="Normal"/>
    <w:link w:val="FooterChar"/>
    <w:uiPriority w:val="99"/>
    <w:unhideWhenUsed/>
    <w:rsid w:val="00EC683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68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01F989C53CE146AEC6C466A9F3668A" ma:contentTypeVersion="10" ma:contentTypeDescription="Create a new document." ma:contentTypeScope="" ma:versionID="7edb2bda6dc986c54ea7fb89c5476176">
  <xsd:schema xmlns:xsd="http://www.w3.org/2001/XMLSchema" xmlns:xs="http://www.w3.org/2001/XMLSchema" xmlns:p="http://schemas.microsoft.com/office/2006/metadata/properties" xmlns:ns3="d5cafeb7-a468-45e2-9663-bb61ad845d33" xmlns:ns4="bb6c800b-615a-430a-9aab-3fcdd4f7c8fb" targetNamespace="http://schemas.microsoft.com/office/2006/metadata/properties" ma:root="true" ma:fieldsID="43530d5b9b9d18f171c7755aef610ae7" ns3:_="" ns4:_="">
    <xsd:import namespace="d5cafeb7-a468-45e2-9663-bb61ad845d33"/>
    <xsd:import namespace="bb6c800b-615a-430a-9aab-3fcdd4f7c8fb"/>
    <xsd:element name="properties">
      <xsd:complexType>
        <xsd:sequence>
          <xsd:element name="documentManagement">
            <xsd:complexType>
              <xsd:all>
                <xsd:element ref="ns3:SharedWithDetails" minOccurs="0"/>
                <xsd:element ref="ns3:SharedWithUser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cafeb7-a468-45e2-9663-bb61ad845d33" elementFormDefault="qualified">
    <xsd:import namespace="http://schemas.microsoft.com/office/2006/documentManagement/types"/>
    <xsd:import namespace="http://schemas.microsoft.com/office/infopath/2007/PartnerControls"/>
    <xsd:element name="SharedWithDetails" ma:index="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edWithUsers" ma:index="9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6c800b-615a-430a-9aab-3fcdd4f7c8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4FB1C87-39A1-463A-8BF6-81DDCA0A663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ECD79C8-1F1E-4A81-98BD-177AE1C2731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7EB9368-BE41-44C8-9C5C-E181F4529F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cafeb7-a468-45e2-9663-bb61ad845d33"/>
    <ds:schemaRef ds:uri="bb6c800b-615a-430a-9aab-3fcdd4f7c8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02</Words>
  <Characters>4574</Characters>
  <Application>Microsoft Office Word</Application>
  <DocSecurity>0</DocSecurity>
  <Lines>38</Lines>
  <Paragraphs>10</Paragraphs>
  <ScaleCrop>false</ScaleCrop>
  <Company/>
  <LinksUpToDate>false</LinksUpToDate>
  <CharactersWithSpaces>5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F</dc:creator>
  <cp:keywords/>
  <dc:description/>
  <cp:lastModifiedBy>M F</cp:lastModifiedBy>
  <cp:revision>2</cp:revision>
  <dcterms:created xsi:type="dcterms:W3CDTF">2019-11-25T13:03:00Z</dcterms:created>
  <dcterms:modified xsi:type="dcterms:W3CDTF">2019-11-26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01F989C53CE146AEC6C466A9F3668A</vt:lpwstr>
  </property>
</Properties>
</file>